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atondu Besar Island, Latondu Village [] Rajuni Besar Island, Rajuni Village [] Rajuni Kecil Island, Rajuni Villag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KAP SURVEY (KNOWLEDGE, ATTITUDE, PRACTICES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AKABONERATE FISHERIES AREA ACCESS MANAGEMEN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e intend to conduct research on the Management of Fishery Areas in Latondu Village and Rajuni Village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 purpose of this research is to know the practice of marine resource utilization in Latondu Village and Rajuni Village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20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be willing to Mr / Mrs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Answers Mr / Ms will only be known by us, as research material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about this research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Gender (filled directly by Enumerator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Women [] Me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Mention your last level of educati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ishermen full-time (go to AG) [] Part-time fishermen (go to AG) [] Fishers / ponggawa (continued No. 5) [] Civil servants (continued No. 5) Continue to No.5) [] Not working anyway (go to No. 5) [] Others (specify) 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 you most want to catch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commonly caught type of fish (one species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ing gear used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ing tim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Location of Arres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average costs incurred for fishing each time to go to sea are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Rp 100.000 [] Rp 100.000- Rp 250.000 [] Rp 250.001- Rp 500.000 [] Rp 500.001- Rp 1,000,000 [] Above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,000,000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During the west season (December - May), how many times do you usually go out to sea to fish in a month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or equal to 4 times in a month [] 5-20 times per month [] 21 - 36 times per month [] more than 36 times per month [] uncertai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D) During the east season (June - November), how many times do you usually go out to sea to fish in a month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or equal to 4 times in a month [] 5-20 times per month [] 21 - 36 times per month [] more than 36 times per month [] uncertai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Your source of capital for fishing, usually obtained from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Own / family [] skipper / ponggawa [] Others (specify) 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 this 1 month, how did your catch compare to the same month last year?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G) In this 1 month, to get the same amount of fish as last year, your fishing distance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your family members in one house (including yourself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just yourself) [] 2 people [] 3 people [] 4 people [] equal or more than 5 peopl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Average monthly expenditure of your family is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Rp 500,000 [] Rp 500.001 - Rp 1,000,000 [] Rp 1,000.001 - Rp 2,000,000 [] Rp 2,000.001 - Rp 3,000,000 [] above Rp 3,000,000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State all existing rules for management of fishery area acces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answer in accordance with the habits and beliefs of Mr / Ms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e to find fish according to the rules are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Head of village [] Head of hamlet / neighborhood [] Chairman of fishing group [] Skipper / Ponggawa [] Fellow fisherman [] Imam Masjid [] Family [] None [] Do not know [] Others (specify) 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 people in this village who require me to find fish according to the rules i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Head of village [] Head of hamlet / neighborhood [] Chairman of fishing group [] Skipper / Ponggawa [] Fellow fisherman [] Imam Masjid [] Family [] None [] Do not know [] Others (specify) 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Can not remember'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e last 6 months, I talked with fellow fishermen about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For me,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fish in the no-take / core zon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Hesitant [] Difficul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Hesitant [] Difficul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Hesitant [] Difficul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Hesitant [] Difficul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Hesitant [] Difficul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Hesitant [] Difficul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Mr / Mrs declare whether 'Agreed', 'Disagree', 'Do not know' to the statement bel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me, obey the rules of fishery area access management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To me, adhere to the rules of access management of the fishing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fishing gear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n not be done because there is no firmness against rule violator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n not be executed because there is no visible border for the location of the fishery area access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I feel,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no-take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Hesitant [] Not sure able to do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Hesitant [] Not sure able to do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Hesitant [] Not sure able to do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Hesitant [] Not sure able to do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Sure able to do [] Hesitant [] Not sure able to do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(Enumerator provides maps and explains how to read maps to respondents Enumerators then fill in answers according to the accuracy / inaccuracy of respondents).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locations you usually go looking for fish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ased on the location of the above mentioned fishing / fowl, please Mr / Mrs choose the statement that best describes you right 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area and do not think to find out [] I do not know the designation rules for this area but have been thinking about finding out [] I am not implementing the designation rules for this area but in the near future I think to do it [] I have followed the designation rules for this area, but only implemented it for less than 6 months [] I have followed the rules of the designation of this area and have done so in 6 months or mo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choose the one that best describes you right 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catch in the area of ​​access area and do not think to find out [] I do not know the catch size rules in the area of ​​access area but in the near future it is thought to find out [] I already know the size of the catch allowed in the region Access area and in the near future think to do it [] I have caught fish with the size of fish catch according to the rules in the area of ​​access area, and have been doing it for less than 6 months [] I have captured the size of the fish according to the rules of area access area and have done it in 6 Months or mo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ve thought to find out [] I have thought about participating in the management of area access areas in the near future [] I have Participate in the management of area access areas, but only implement them for less than 6 months [] I have participated in the management of area access areas and have done so in 6 months or mo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6D69F7" w:rsidRDefault="006D69F7" w:rsidP="006D69F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Pr="006D69F7" w:rsidRDefault="00042917" w:rsidP="006D69F7"/>
    <w:sectPr w:rsidR="00042917" w:rsidRPr="006D6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5C6136"/>
    <w:rsid w:val="0064046B"/>
    <w:rsid w:val="006D57D7"/>
    <w:rsid w:val="006D69F7"/>
    <w:rsid w:val="00727991"/>
    <w:rsid w:val="00AE75B6"/>
    <w:rsid w:val="00BC009E"/>
    <w:rsid w:val="00CE56BD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24</Words>
  <Characters>1040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3:00:00Z</dcterms:created>
  <dcterms:modified xsi:type="dcterms:W3CDTF">2017-08-22T13:00:00Z</dcterms:modified>
</cp:coreProperties>
</file>